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8"/>
        <w:gridCol w:w="750"/>
        <w:gridCol w:w="750"/>
        <w:gridCol w:w="509"/>
        <w:gridCol w:w="726"/>
        <w:gridCol w:w="186"/>
        <w:gridCol w:w="750"/>
        <w:gridCol w:w="750"/>
        <w:gridCol w:w="509"/>
        <w:gridCol w:w="1043"/>
      </w:tblGrid>
      <w:tr w:rsidR="006371CE" w:rsidRPr="008F0AE7" w:rsidTr="006371CE">
        <w:trPr>
          <w:trHeight w:val="300"/>
        </w:trPr>
        <w:tc>
          <w:tcPr>
            <w:tcW w:w="78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Table 2S. TRECs and KRECs values obtained in different  experimental procedures of qRT-PCR </w:t>
            </w:r>
          </w:p>
        </w:tc>
      </w:tr>
      <w:tr w:rsidR="006371CE" w:rsidRPr="006371CE" w:rsidTr="006371CE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8F0AE7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8F0A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nd</w:t>
            </w:r>
            <w:proofErr w:type="gramEnd"/>
            <w:r w:rsidRPr="008F0A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F0A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dPCR</w:t>
            </w:r>
            <w:proofErr w:type="spellEnd"/>
            <w:r w:rsidR="008F0AE7" w:rsidRPr="008F0A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371CE" w:rsidRPr="006371CE" w:rsidTr="006371CE">
        <w:trPr>
          <w:trHeight w:val="33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7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371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TRECs</w:t>
            </w:r>
            <w:proofErr w:type="spellEnd"/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0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371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KRECs</w:t>
            </w:r>
            <w:proofErr w:type="spellEnd"/>
          </w:p>
        </w:tc>
      </w:tr>
      <w:tr w:rsidR="006371CE" w:rsidRPr="006371CE" w:rsidTr="006371CE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qRT</w:t>
            </w:r>
            <w:proofErr w:type="gramEnd"/>
            <w:r w:rsidRPr="006371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-PCR</w:t>
            </w:r>
            <w:r w:rsidRPr="006371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dPCR</w:t>
            </w:r>
            <w:proofErr w:type="spellEnd"/>
            <w:proofErr w:type="gramEnd"/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qRT</w:t>
            </w:r>
            <w:proofErr w:type="spellEnd"/>
            <w:proofErr w:type="gramEnd"/>
            <w:r w:rsidRPr="006371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-PCR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dPCR</w:t>
            </w:r>
            <w:proofErr w:type="spellEnd"/>
            <w:proofErr w:type="gramEnd"/>
          </w:p>
        </w:tc>
      </w:tr>
      <w:tr w:rsidR="006371CE" w:rsidRPr="006371CE" w:rsidTr="006371CE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eplicate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μ</w:t>
            </w:r>
            <w:proofErr w:type="gramEnd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μ</w:t>
            </w:r>
            <w:proofErr w:type="gramEnd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  <w:proofErr w:type="gramEnd"/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μ</w:t>
            </w:r>
            <w:proofErr w:type="gramEnd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μ</w:t>
            </w:r>
            <w:proofErr w:type="gramEnd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  <w:proofErr w:type="gramEnd"/>
          </w:p>
        </w:tc>
      </w:tr>
      <w:tr w:rsidR="006371CE" w:rsidRPr="006371CE" w:rsidTr="006371CE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5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 423</w:t>
            </w:r>
          </w:p>
        </w:tc>
      </w:tr>
      <w:tr w:rsidR="006371CE" w:rsidRPr="006371CE" w:rsidTr="006371CE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0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 554</w:t>
            </w:r>
          </w:p>
        </w:tc>
      </w:tr>
      <w:tr w:rsidR="006371CE" w:rsidRPr="006371CE" w:rsidTr="006371CE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1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51</w:t>
            </w:r>
          </w:p>
        </w:tc>
      </w:tr>
      <w:tr w:rsidR="006371CE" w:rsidRPr="006371CE" w:rsidTr="006371CE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8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16</w:t>
            </w:r>
          </w:p>
        </w:tc>
      </w:tr>
      <w:tr w:rsidR="006371CE" w:rsidRPr="006371CE" w:rsidTr="006371CE">
        <w:trPr>
          <w:trHeight w:val="300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1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nd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CE" w:rsidRPr="006371CE" w:rsidRDefault="006371CE" w:rsidP="006371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07</w:t>
            </w:r>
          </w:p>
        </w:tc>
      </w:tr>
      <w:tr w:rsidR="006371CE" w:rsidRPr="008F0AE7" w:rsidTr="006371CE">
        <w:trPr>
          <w:trHeight w:val="330"/>
        </w:trPr>
        <w:tc>
          <w:tcPr>
            <w:tcW w:w="6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AE0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 w:rsidR="00AE0C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qRT</w:t>
            </w:r>
            <w:proofErr w:type="spellEnd"/>
            <w:r w:rsidR="00AE0CE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-PCR: quantitative real </w:t>
            </w:r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time PCR; </w:t>
            </w:r>
            <w:proofErr w:type="spellStart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dPCR</w:t>
            </w:r>
            <w:proofErr w:type="spellEnd"/>
            <w:r w:rsidRPr="006371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: digital PCR; und: undetectab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1CE" w:rsidRPr="006371CE" w:rsidRDefault="006371CE" w:rsidP="006371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4B292B" w:rsidRPr="006371CE" w:rsidRDefault="004B292B">
      <w:pPr>
        <w:rPr>
          <w:lang w:val="en-US"/>
        </w:rPr>
      </w:pPr>
      <w:bookmarkStart w:id="0" w:name="_GoBack"/>
      <w:bookmarkEnd w:id="0"/>
    </w:p>
    <w:sectPr w:rsidR="004B292B" w:rsidRPr="006371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610"/>
    <w:rsid w:val="004B292B"/>
    <w:rsid w:val="006371CE"/>
    <w:rsid w:val="008F0AE7"/>
    <w:rsid w:val="00AE0CEE"/>
    <w:rsid w:val="00B5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5032F91-6301-48DC-A1C1-438EE7853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2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pedali Civili di Brescia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erti Luisa</dc:creator>
  <cp:keywords/>
  <dc:description/>
  <cp:lastModifiedBy>Imberti Luisa</cp:lastModifiedBy>
  <cp:revision>4</cp:revision>
  <dcterms:created xsi:type="dcterms:W3CDTF">2017-03-02T09:03:00Z</dcterms:created>
  <dcterms:modified xsi:type="dcterms:W3CDTF">2017-03-02T13:57:00Z</dcterms:modified>
</cp:coreProperties>
</file>